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5A0117" w14:textId="77777777" w:rsidR="00FE0B3D" w:rsidRPr="00FE0B3D" w:rsidRDefault="00FE0B3D" w:rsidP="00FE0B3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 for:</w:t>
      </w:r>
    </w:p>
    <w:p w14:paraId="305A0118" w14:textId="77777777" w:rsidR="00FE0B3D" w:rsidRPr="00DA5971" w:rsidRDefault="00FE0B3D" w:rsidP="00FE0B3D">
      <w:pPr>
        <w:bidi/>
        <w:spacing w:line="48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acile preparation of a cost-effective platform based on </w:t>
      </w:r>
      <w:r w:rsidRPr="00DA5971">
        <w:rPr>
          <w:rFonts w:asciiTheme="majorBidi" w:hAnsiTheme="majorBidi" w:cstheme="majorBidi"/>
          <w:b/>
          <w:bCs/>
          <w:sz w:val="24"/>
          <w:szCs w:val="24"/>
        </w:rPr>
        <w:t>ZnFe</w:t>
      </w:r>
      <w:r w:rsidRPr="00DA597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DA5971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DA597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4</w:t>
      </w:r>
      <w:r w:rsidRPr="00DA5971">
        <w:rPr>
          <w:rFonts w:asciiTheme="majorBidi" w:hAnsiTheme="majorBidi" w:cstheme="majorBidi"/>
          <w:b/>
          <w:bCs/>
          <w:sz w:val="24"/>
          <w:szCs w:val="24"/>
        </w:rPr>
        <w:t xml:space="preserve"> nanomaterial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or </w:t>
      </w:r>
      <w:r w:rsidRPr="00DA5971">
        <w:rPr>
          <w:rFonts w:asciiTheme="majorBidi" w:hAnsiTheme="majorBidi" w:cstheme="majorBidi"/>
          <w:b/>
          <w:bCs/>
          <w:sz w:val="24"/>
          <w:szCs w:val="24"/>
        </w:rPr>
        <w:t xml:space="preserve">electrochemical </w:t>
      </w:r>
      <w:r>
        <w:rPr>
          <w:rFonts w:asciiTheme="majorBidi" w:hAnsiTheme="majorBidi" w:cstheme="majorBidi"/>
          <w:b/>
          <w:bCs/>
          <w:sz w:val="24"/>
          <w:szCs w:val="24"/>
        </w:rPr>
        <w:t>cell detection</w:t>
      </w:r>
      <w:bookmarkStart w:id="0" w:name="_GoBack"/>
      <w:bookmarkEnd w:id="0"/>
    </w:p>
    <w:p w14:paraId="305A0119" w14:textId="77777777" w:rsidR="00FE0B3D" w:rsidRPr="004A1844" w:rsidRDefault="00FE0B3D" w:rsidP="00FE0B3D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4A1844">
        <w:rPr>
          <w:rFonts w:asciiTheme="majorBidi" w:hAnsiTheme="majorBidi" w:cstheme="majorBidi"/>
          <w:color w:val="000000" w:themeColor="text1"/>
          <w:sz w:val="24"/>
          <w:szCs w:val="24"/>
        </w:rPr>
        <w:t>Fereshteh</w:t>
      </w:r>
      <w:proofErr w:type="spellEnd"/>
      <w:r w:rsidRPr="004A18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ajhadin</w:t>
      </w:r>
      <w:r w:rsidRPr="004A184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4A1844">
        <w:rPr>
          <w:rFonts w:asciiTheme="majorBidi" w:hAnsiTheme="majorBidi" w:cstheme="majorBidi"/>
          <w:color w:val="000000" w:themeColor="text1"/>
          <w:sz w:val="24"/>
          <w:szCs w:val="24"/>
        </w:rPr>
        <w:t>, Mohammad Mazloum-</w:t>
      </w:r>
      <w:proofErr w:type="spellStart"/>
      <w:r w:rsidRPr="004A1844">
        <w:rPr>
          <w:rFonts w:asciiTheme="majorBidi" w:hAnsiTheme="majorBidi" w:cstheme="majorBidi"/>
          <w:color w:val="000000" w:themeColor="text1"/>
          <w:sz w:val="24"/>
          <w:szCs w:val="24"/>
        </w:rPr>
        <w:t>Ardakani</w:t>
      </w:r>
      <w:proofErr w:type="spellEnd"/>
      <w:r w:rsidRPr="004A184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*,1</w:t>
      </w:r>
      <w:r w:rsidRPr="004A18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Mahdie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Hemati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A184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,3</w:t>
      </w:r>
      <w:r w:rsidRPr="004A18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4A1844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>Seyed Mohammad Moshtaghioun</w:t>
      </w:r>
      <w:r>
        <w:rPr>
          <w:rStyle w:val="fontstyle01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Pr="004A1844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305A011A" w14:textId="77777777" w:rsidR="00FE0B3D" w:rsidRDefault="00FE0B3D" w:rsidP="00FE0B3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1 </w:t>
      </w:r>
      <w:r w:rsidRPr="001542F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partment </w:t>
      </w:r>
      <w:r w:rsidRPr="004A1844">
        <w:rPr>
          <w:rFonts w:asciiTheme="majorBidi" w:hAnsiTheme="majorBidi" w:cstheme="majorBidi"/>
          <w:color w:val="000000" w:themeColor="text1"/>
          <w:sz w:val="24"/>
          <w:szCs w:val="24"/>
        </w:rPr>
        <w:t>of Chemistry, Faculty of Science, Yazd University, Yazd, 8915818411, Iran</w:t>
      </w:r>
    </w:p>
    <w:p w14:paraId="305A011B" w14:textId="77777777" w:rsidR="00FE0B3D" w:rsidRPr="005B524C" w:rsidRDefault="00FE0B3D" w:rsidP="00FE0B3D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 w:rsidRPr="005B524C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5B524C">
        <w:rPr>
          <w:rFonts w:asciiTheme="majorBidi" w:hAnsiTheme="majorBidi" w:cstheme="majorBidi"/>
          <w:sz w:val="24"/>
          <w:szCs w:val="24"/>
        </w:rPr>
        <w:t>Department of Clinical Biochemistry, Faculty of Medicine, Shahid Sadoughi University of Medical Sciences, Yazd, Iran</w:t>
      </w:r>
    </w:p>
    <w:p w14:paraId="305A011C" w14:textId="77777777" w:rsidR="00FE0B3D" w:rsidRPr="00390BF9" w:rsidRDefault="00FE0B3D" w:rsidP="00FE0B3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5B524C">
        <w:rPr>
          <w:rFonts w:asciiTheme="majorBidi" w:hAnsiTheme="majorBidi" w:cstheme="majorBidi"/>
          <w:sz w:val="24"/>
          <w:szCs w:val="24"/>
        </w:rPr>
        <w:t>Medical Nanotechnology &amp; Tissue Engineering Research Center, Yazd Reproductive Sciences Institute, Shahid Sadoughi University of Medical Sciences, Yazd, Iran</w:t>
      </w:r>
    </w:p>
    <w:p w14:paraId="305A011D" w14:textId="77777777" w:rsidR="00FE0B3D" w:rsidRPr="004A1844" w:rsidRDefault="00FE0B3D" w:rsidP="00FE0B3D">
      <w:pPr>
        <w:spacing w:after="0" w:line="240" w:lineRule="auto"/>
        <w:jc w:val="both"/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Pr="004A1844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>Department of Biology, Faculty of Science, Yazd University, Yazd, Iran</w:t>
      </w:r>
    </w:p>
    <w:p w14:paraId="305A011E" w14:textId="77777777" w:rsidR="00FE0B3D" w:rsidRDefault="00FE0B3D" w:rsidP="00FE0B3D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05A011F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A5971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5" w:history="1">
        <w:r w:rsidRPr="00DA5971">
          <w:rPr>
            <w:rStyle w:val="Hyperlink"/>
            <w:rFonts w:asciiTheme="majorBidi" w:hAnsiTheme="majorBidi" w:cstheme="majorBidi"/>
            <w:sz w:val="24"/>
            <w:szCs w:val="24"/>
          </w:rPr>
          <w:t>mazloum@yazd.ac.ir</w:t>
        </w:r>
      </w:hyperlink>
      <w:r w:rsidRPr="00DA5971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DA5971">
        <w:rPr>
          <w:rFonts w:asciiTheme="majorBidi" w:hAnsiTheme="majorBidi" w:cstheme="majorBidi"/>
          <w:sz w:val="24"/>
          <w:szCs w:val="24"/>
        </w:rPr>
        <w:t>M.Mazloum-Ardakani</w:t>
      </w:r>
      <w:proofErr w:type="spellEnd"/>
      <w:r w:rsidRPr="00DA5971">
        <w:rPr>
          <w:rFonts w:asciiTheme="majorBidi" w:hAnsiTheme="majorBidi" w:cstheme="majorBidi"/>
          <w:sz w:val="24"/>
          <w:szCs w:val="24"/>
        </w:rPr>
        <w:t>)</w:t>
      </w:r>
    </w:p>
    <w:p w14:paraId="305A0120" w14:textId="77777777" w:rsidR="00FE0B3D" w:rsidRP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E0B3D">
        <w:rPr>
          <w:rFonts w:asciiTheme="majorBidi" w:hAnsiTheme="majorBidi" w:cstheme="majorBidi"/>
          <w:b/>
          <w:bCs/>
          <w:sz w:val="24"/>
          <w:szCs w:val="24"/>
        </w:rPr>
        <w:t>List of supporting information:</w:t>
      </w:r>
    </w:p>
    <w:p w14:paraId="305A0121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1. Magnetic cell separation</w:t>
      </w:r>
    </w:p>
    <w:p w14:paraId="305A0122" w14:textId="77777777" w:rsidR="00EA6512" w:rsidRDefault="00EA6512" w:rsidP="00DD1CA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2.  </w:t>
      </w:r>
      <w:r w:rsidR="00DD1CA3">
        <w:rPr>
          <w:rFonts w:asciiTheme="majorBidi" w:hAnsiTheme="majorBidi" w:cstheme="majorBidi"/>
          <w:sz w:val="24"/>
          <w:szCs w:val="24"/>
        </w:rPr>
        <w:t xml:space="preserve"> CV curves of ZnFe</w:t>
      </w:r>
      <w:r w:rsidR="00DD1CA3" w:rsidRPr="00DD1CA3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D1CA3">
        <w:rPr>
          <w:rFonts w:asciiTheme="majorBidi" w:hAnsiTheme="majorBidi" w:cstheme="majorBidi"/>
          <w:sz w:val="24"/>
          <w:szCs w:val="24"/>
        </w:rPr>
        <w:t>O</w:t>
      </w:r>
      <w:r w:rsidR="00DD1CA3" w:rsidRPr="00DD1CA3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DD1CA3">
        <w:rPr>
          <w:rFonts w:asciiTheme="majorBidi" w:hAnsiTheme="majorBidi" w:cstheme="majorBidi"/>
          <w:sz w:val="24"/>
          <w:szCs w:val="24"/>
        </w:rPr>
        <w:t>/GCE, ZC/GCE, and GCE in buffer solution</w:t>
      </w:r>
    </w:p>
    <w:p w14:paraId="305A0123" w14:textId="77777777" w:rsidR="00EA6512" w:rsidRDefault="00EA6512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4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5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6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7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8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9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A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B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C" w14:textId="77777777" w:rsidR="00DD1CA3" w:rsidRDefault="00DD1CA3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D" w14:textId="77777777" w:rsidR="004252C5" w:rsidRDefault="004252C5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E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2F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1. Magnetic cell separation</w:t>
      </w:r>
    </w:p>
    <w:p w14:paraId="305A0130" w14:textId="77777777" w:rsidR="00381ED9" w:rsidRDefault="00381ED9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05A0176" wp14:editId="305A0177">
            <wp:extent cx="4517409" cy="34343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ell capture efficencery-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187" cy="3437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A0141" w14:textId="130DF834" w:rsidR="00DD1CA3" w:rsidRDefault="00381ED9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1. </w:t>
      </w:r>
      <w:r w:rsidR="00847D6C">
        <w:rPr>
          <w:rFonts w:asciiTheme="majorBidi" w:hAnsiTheme="majorBidi" w:cstheme="majorBidi"/>
          <w:sz w:val="24"/>
          <w:szCs w:val="24"/>
        </w:rPr>
        <w:t xml:space="preserve"> Cell </w:t>
      </w:r>
      <w:r w:rsidR="00847D6C">
        <w:rPr>
          <w:rFonts w:ascii="Times New Roman" w:hAnsi="Times New Roman" w:cs="Times New Roman"/>
          <w:color w:val="000000"/>
          <w:sz w:val="24"/>
          <w:szCs w:val="24"/>
        </w:rPr>
        <w:t xml:space="preserve">capture efficiency with ZC at </w:t>
      </w:r>
      <w:r w:rsidR="004524AF">
        <w:rPr>
          <w:rFonts w:ascii="Times New Roman" w:hAnsi="Times New Roman" w:cs="Times New Roman"/>
          <w:color w:val="000000"/>
          <w:sz w:val="24"/>
          <w:szCs w:val="24"/>
        </w:rPr>
        <w:t>various incubation times (n=3).</w:t>
      </w:r>
    </w:p>
    <w:p w14:paraId="305A0142" w14:textId="77777777" w:rsidR="00DD1CA3" w:rsidRDefault="00DD1CA3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49" w14:textId="77777777" w:rsidR="00DD1CA3" w:rsidRDefault="00DD1CA3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4A" w14:textId="77777777" w:rsidR="00DD1CA3" w:rsidRDefault="00DD1CA3" w:rsidP="00DD1CA3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05A014B" w14:textId="77777777" w:rsidR="00DD1CA3" w:rsidRDefault="00DD1CA3" w:rsidP="00DD1CA3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05A014C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4D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4E" w14:textId="77777777" w:rsidR="00FE0B3D" w:rsidRDefault="00FE0B3D" w:rsidP="00FE0B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5A0175" w14:textId="77777777" w:rsidR="00845C38" w:rsidRDefault="004524AF"/>
    <w:sectPr w:rsidR="00845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B3D"/>
    <w:rsid w:val="002526AE"/>
    <w:rsid w:val="00381ED9"/>
    <w:rsid w:val="004252C5"/>
    <w:rsid w:val="004477D4"/>
    <w:rsid w:val="004524AF"/>
    <w:rsid w:val="005149DA"/>
    <w:rsid w:val="00787D93"/>
    <w:rsid w:val="0079245F"/>
    <w:rsid w:val="00847D6C"/>
    <w:rsid w:val="008D1C8F"/>
    <w:rsid w:val="009D3624"/>
    <w:rsid w:val="00D10230"/>
    <w:rsid w:val="00DD1CA3"/>
    <w:rsid w:val="00DE308B"/>
    <w:rsid w:val="00DE62BB"/>
    <w:rsid w:val="00EA6512"/>
    <w:rsid w:val="00EA7F5F"/>
    <w:rsid w:val="00FE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A0117"/>
  <w15:chartTrackingRefBased/>
  <w15:docId w15:val="{62E9223B-6695-4B7E-ACC7-462E4892D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B3D"/>
    <w:rPr>
      <w:color w:val="0000FF"/>
      <w:u w:val="single"/>
    </w:rPr>
  </w:style>
  <w:style w:type="character" w:customStyle="1" w:styleId="fontstyle01">
    <w:name w:val="fontstyle01"/>
    <w:basedOn w:val="DefaultParagraphFont"/>
    <w:rsid w:val="00FE0B3D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PlainTable41">
    <w:name w:val="Plain Table 41"/>
    <w:basedOn w:val="TableNormal"/>
    <w:uiPriority w:val="44"/>
    <w:rsid w:val="00EA651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A6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hyperlink" Target="mailto:mazloum@yazd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5ED99-4CD2-4496-BCB8-1A3B203E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nthiya M.</cp:lastModifiedBy>
  <cp:revision>3</cp:revision>
  <dcterms:created xsi:type="dcterms:W3CDTF">2023-02-01T17:55:00Z</dcterms:created>
  <dcterms:modified xsi:type="dcterms:W3CDTF">2023-03-27T06:35:00Z</dcterms:modified>
</cp:coreProperties>
</file>